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4DBB0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Antibodies</w:t>
      </w:r>
      <w:r>
        <w:rPr>
          <w:rFonts w:hint="default" w:ascii="Times New Roman" w:hAnsi="Times New Roman" w:cs="Times New Roman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lang w:val="en-US" w:eastAsia="zh-CN"/>
        </w:rPr>
        <w:t>WB,IHC and IP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494"/>
        <w:gridCol w:w="2188"/>
      </w:tblGrid>
      <w:tr w14:paraId="7749B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</w:tcPr>
          <w:p w14:paraId="1ECF9B8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ames</w:t>
            </w:r>
          </w:p>
        </w:tc>
        <w:tc>
          <w:tcPr>
            <w:tcW w:w="3494" w:type="dxa"/>
            <w:tcBorders>
              <w:left w:val="nil"/>
              <w:bottom w:val="single" w:color="auto" w:sz="4" w:space="0"/>
              <w:right w:val="nil"/>
            </w:tcBorders>
          </w:tcPr>
          <w:p w14:paraId="792B6D0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nufacturer and catalog number</w:t>
            </w:r>
          </w:p>
        </w:tc>
        <w:tc>
          <w:tcPr>
            <w:tcW w:w="2188" w:type="dxa"/>
            <w:tcBorders>
              <w:left w:val="nil"/>
              <w:bottom w:val="single" w:color="auto" w:sz="4" w:space="0"/>
              <w:right w:val="nil"/>
            </w:tcBorders>
          </w:tcPr>
          <w:p w14:paraId="23D778D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lution ratio</w:t>
            </w:r>
          </w:p>
        </w:tc>
      </w:tr>
      <w:tr w14:paraId="5F9E2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4DF6E2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DC1</w:t>
            </w:r>
          </w:p>
        </w:tc>
        <w:tc>
          <w:tcPr>
            <w:tcW w:w="34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0869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28728-1-AP Wuhan,China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48F16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1000-1:4000</w:t>
            </w:r>
          </w:p>
          <w:p w14:paraId="2D2177EC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HC : 1:200-1:800</w:t>
            </w:r>
          </w:p>
        </w:tc>
      </w:tr>
      <w:tr w14:paraId="0F325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11B1A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ODC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4FA75DF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instrText xml:space="preserve"> HYPERLINK "https://www.biomart.cn/news/16/103471.htm" \t "https://cn.bing.com/_blank" </w:instrTex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nta Cruz Biotechnology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-3981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US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A6C229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P:1-2 ug per 100-500 µg of total protein</w:t>
            </w:r>
          </w:p>
        </w:tc>
      </w:tr>
      <w:tr w14:paraId="69C65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531555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APDH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E5356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10494-1-AP 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29A260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5000-1:40000</w:t>
            </w:r>
          </w:p>
        </w:tc>
      </w:tr>
      <w:tr w14:paraId="6CEA8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D86921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DK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0E7DCC4E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23521PM</w:t>
            </w:r>
          </w:p>
          <w:p w14:paraId="660C20A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7FB2B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1000 - 1:12000</w:t>
            </w:r>
          </w:p>
        </w:tc>
      </w:tr>
      <w:tr w14:paraId="4B9F2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DA6A4C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DK6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0B9722B8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1545</w:t>
            </w:r>
          </w:p>
          <w:p w14:paraId="5A217A6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BE1159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1:500 - 1:1000</w:t>
            </w:r>
          </w:p>
        </w:tc>
      </w:tr>
      <w:tr w14:paraId="7664F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1CB02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CNA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AB518F7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0264</w:t>
            </w:r>
          </w:p>
          <w:p w14:paraId="3838937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7A6FB8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1:500 - 1:2000 </w:t>
            </w:r>
          </w:p>
        </w:tc>
      </w:tr>
      <w:tr w14:paraId="1DC22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294458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yclinD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44C16002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11022</w:t>
            </w:r>
          </w:p>
          <w:p w14:paraId="0A33F82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BEC3A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1:1000 - 1:2000</w:t>
            </w:r>
          </w:p>
        </w:tc>
      </w:tr>
      <w:tr w14:paraId="0B56E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E234B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ubulin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6132D4CF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6830</w:t>
            </w:r>
          </w:p>
          <w:p w14:paraId="3902C73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79ACBC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1:1000 - 1:6000</w:t>
            </w:r>
          </w:p>
        </w:tc>
      </w:tr>
      <w:tr w14:paraId="1B4EE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791FC7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leaved-Caspase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CC5910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25128-1-AP 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063864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500-1:2000</w:t>
            </w:r>
          </w:p>
        </w:tc>
      </w:tr>
      <w:tr w14:paraId="73D68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54108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GAM5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404B381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28445-1-AP 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56F5D1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2000-1:14000</w:t>
            </w:r>
          </w:p>
        </w:tc>
      </w:tr>
      <w:tr w14:paraId="4BB58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26EE39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PX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87F677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30388-1-AP 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CEA76A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500-1:2000</w:t>
            </w:r>
          </w:p>
        </w:tc>
      </w:tr>
      <w:tr w14:paraId="0A931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3B1816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CSL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75608D3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81196-1-RR 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40852F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5000-1:50000</w:t>
            </w:r>
          </w:p>
        </w:tc>
      </w:tr>
      <w:tr w14:paraId="1E9D0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E813A9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KR1B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47376E6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15439-1-AP 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55869B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500-1:3000</w:t>
            </w:r>
          </w:p>
        </w:tc>
      </w:tr>
      <w:tr w14:paraId="19C41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780E1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LC7A1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C077CD5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25302</w:t>
            </w:r>
          </w:p>
          <w:p w14:paraId="30A10F7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2A7832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1:500 - 1:1000</w:t>
            </w:r>
          </w:p>
        </w:tc>
      </w:tr>
      <w:tr w14:paraId="24C33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0AD5C7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BX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61B8CC3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3534</w:t>
            </w:r>
          </w:p>
          <w:p w14:paraId="33D110B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E2E481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1:1000 - 1:6000</w:t>
            </w:r>
          </w:p>
        </w:tc>
      </w:tr>
      <w:tr w14:paraId="3D152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07D8FE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i-67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74D6D987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,Catalog:A20018</w:t>
            </w:r>
          </w:p>
          <w:p w14:paraId="1D0209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3CC888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1:2000 - 1:10000</w:t>
            </w:r>
          </w:p>
        </w:tc>
      </w:tr>
      <w:tr w14:paraId="5CDA5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14DBF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g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406A57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t No. B900620</w:t>
            </w:r>
          </w:p>
          <w:p w14:paraId="0B50EB3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579AA6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P:1-2 ug per 100-500 µg of total protein</w:t>
            </w:r>
          </w:p>
        </w:tc>
      </w:tr>
      <w:tr w14:paraId="325DF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47712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la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EE88C1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66008-4-Ig</w:t>
            </w:r>
          </w:p>
          <w:p w14:paraId="26FE953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han,China</w:t>
            </w:r>
            <w:bookmarkStart w:id="0" w:name="_GoBack"/>
            <w:bookmarkEnd w:id="0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239342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P : 0.5-4.0 ug for 1.0-3.0 mg of total protein lysate</w:t>
            </w:r>
          </w:p>
        </w:tc>
      </w:tr>
      <w:tr w14:paraId="1BE94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1219D2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secondary antibody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3DCEDEC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 : SA00001-2 Wuhan,Chin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98B1A5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1:2,000-1:10,000</w:t>
            </w:r>
          </w:p>
        </w:tc>
      </w:tr>
      <w:tr w14:paraId="4CE21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5DA46FD2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use secondary antibody</w:t>
            </w:r>
          </w:p>
        </w:tc>
        <w:tc>
          <w:tcPr>
            <w:tcW w:w="3494" w:type="dxa"/>
            <w:tcBorders>
              <w:top w:val="nil"/>
              <w:left w:val="nil"/>
              <w:right w:val="nil"/>
            </w:tcBorders>
          </w:tcPr>
          <w:p w14:paraId="7EA60E9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t,Cat No. 80015-1-RR Wuhan,China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</w:tcPr>
          <w:p w14:paraId="53259DD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B : 1:5000-1:50000</w:t>
            </w:r>
          </w:p>
        </w:tc>
      </w:tr>
    </w:tbl>
    <w:p w14:paraId="44136490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3B5040F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ll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B771DD"/>
    <w:rsid w:val="46505E58"/>
    <w:rsid w:val="47F44E19"/>
    <w:rsid w:val="4C0A7C72"/>
    <w:rsid w:val="4D35106F"/>
    <w:rsid w:val="50DD592D"/>
    <w:rsid w:val="5D6C076D"/>
    <w:rsid w:val="65362175"/>
    <w:rsid w:val="7705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1216</Characters>
  <Lines>0</Lines>
  <Paragraphs>0</Paragraphs>
  <TotalTime>3</TotalTime>
  <ScaleCrop>false</ScaleCrop>
  <LinksUpToDate>false</LinksUpToDate>
  <CharactersWithSpaces>131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1:48:00Z</dcterms:created>
  <dc:creator>lenovo</dc:creator>
  <cp:lastModifiedBy>MG20</cp:lastModifiedBy>
  <dcterms:modified xsi:type="dcterms:W3CDTF">2025-09-26T09:5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MyM2EwODcxOGM4NjJhYzUxNjY1NjIxMGNhN2I1NmMiLCJ1c2VySWQiOiIzNDQzOTI1NjcifQ==</vt:lpwstr>
  </property>
  <property fmtid="{D5CDD505-2E9C-101B-9397-08002B2CF9AE}" pid="4" name="ICV">
    <vt:lpwstr>396B231241904459967749FFCBDDBC32_12</vt:lpwstr>
  </property>
</Properties>
</file>